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uto" w:line="360"/>
        <w:jc w:val="both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S2 Appendix</w:t>
      </w:r>
    </w:p>
    <w:p>
      <w:pPr>
        <w:pStyle w:val="HTMLPreformatted"/>
        <w:spacing w:lineRule="auto" w:line="360"/>
        <w:jc w:val="both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tbl>
      <w:tblPr>
        <w:tblW w:w="75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2419"/>
        <w:gridCol w:w="1580"/>
        <w:gridCol w:w="3046"/>
      </w:tblGrid>
      <w:tr>
        <w:trPr>
          <w:trHeight w:val="300" w:hRule="atLeast"/>
        </w:trPr>
        <w:tc>
          <w:tcPr>
            <w:tcW w:w="7555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                                          </w:t>
            </w:r>
            <w:r>
              <w:rPr>
                <w:rFonts w:eastAsia="Calibri"/>
                <w:b/>
                <w:bCs/>
                <w:color w:val="000000"/>
              </w:rPr>
              <w:t>POTENTIAL STUDIES EXCLUDED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NO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First Author 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Year of  study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eason for Exclusion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1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Ahaneku et al 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11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mple size &lt; 400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2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deloye, D et a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15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ditorial and review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3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Tovagirumukiza,M et al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11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ditorial and review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4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Opie, L et a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05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ditorial and review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5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ult, M et al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00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oint prevalence not calculated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6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ello, M et a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13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ditorial and review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7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kwunife, I et al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11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ditorial and review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8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Ordinioha, B et a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1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mple size &lt; 400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9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damu, U. et al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13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oint prevalence not calculated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10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Oduwole,A et al 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1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oint prevalence not calculated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11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Ogunmola, O. et al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13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mple size &lt; 400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12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Mezue, K et a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14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ditorial and review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13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dediran, O.et al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13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oint prevalence not calculated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14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orester,T et a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998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ditorial and review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15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Din-Dzietham, R et al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07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ditorial and review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16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jike, C et a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08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oint prevalence not calculated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17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alogun,I et al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990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oint prevalence not calculated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18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amidu,L et a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00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oint prevalence not calculated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19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kinkugbe, F et al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999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oint prevalence not calculated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20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aufman, J et a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  </w:t>
            </w:r>
            <w:r>
              <w:rPr>
                <w:rFonts w:eastAsia="Calibri"/>
                <w:color w:val="000000"/>
              </w:rPr>
              <w:t>1996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oint prevalence not calculated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21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ooper, R et al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1998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ditorial and review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22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osu,W et a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2010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ditorial and review for Ghana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23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Oghagbon, C et al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2008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mple size &lt; 400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24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earney,P et a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2004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ditorial and review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25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Oghenekaro,G et al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2012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mple size &lt; 400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26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Taylor,G et a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1996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oint prevalence not calculated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27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outayeb,A et al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2006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ditorial and review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28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Unwin,N et a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200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ditorial and review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29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kere, A et al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2005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oint prevalence not calculated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30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Ike, S et a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2008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mple size &lt; 400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31</w:t>
            </w:r>
          </w:p>
        </w:tc>
        <w:tc>
          <w:tcPr>
            <w:tcW w:w="2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ni, M et al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2010</w:t>
            </w:r>
          </w:p>
        </w:tc>
        <w:tc>
          <w:tcPr>
            <w:tcW w:w="30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mple size &lt; 400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32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Ofuya, I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2007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mple size &lt; 400</w:t>
            </w:r>
          </w:p>
        </w:tc>
      </w:tr>
      <w:tr>
        <w:trPr>
          <w:trHeight w:val="300" w:hRule="atLeast"/>
        </w:trPr>
        <w:tc>
          <w:tcPr>
            <w:tcW w:w="5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33</w:t>
            </w:r>
          </w:p>
        </w:tc>
        <w:tc>
          <w:tcPr>
            <w:tcW w:w="24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ddo, J et al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2007</w:t>
            </w:r>
          </w:p>
        </w:tc>
        <w:tc>
          <w:tcPr>
            <w:tcW w:w="304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ditorial and review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HTMLPreformatted"/>
        <w:spacing w:lineRule="auto" w:line="36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before="0" w:after="200"/>
        <w:rPr>
          <w:rFonts w:ascii="Calibri" w:hAnsi="Calibri"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sectPr>
      <w:type w:val="nextPage"/>
      <w:pgSz w:w="11906" w:h="16838"/>
      <w:pgMar w:left="1440" w:right="1440" w:gutter="0" w:header="0" w:top="1440" w:footer="0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23:05:00Z</dcterms:created>
  <dc:creator>Mr Akinlua</dc:creator>
  <dc:description/>
  <dc:language>en-US</dc:language>
  <cp:lastModifiedBy>Mr Akinlua</cp:lastModifiedBy>
  <dcterms:modified xsi:type="dcterms:W3CDTF">2015-09-23T23:11:00Z</dcterms:modified>
  <cp:revision>1</cp:revision>
  <dc:subject/>
  <dc:title/>
</cp:coreProperties>
</file>